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EB430" w14:textId="77777777" w:rsidR="007115B7" w:rsidRPr="009B2CE7" w:rsidRDefault="007115B7" w:rsidP="007115B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9B2CE7">
        <w:rPr>
          <w:rFonts w:ascii="Arial" w:hAnsi="Arial" w:cs="Arial"/>
          <w:b/>
          <w:sz w:val="20"/>
          <w:szCs w:val="20"/>
        </w:rPr>
        <w:t xml:space="preserve">Supplemental Table 3. </w:t>
      </w:r>
      <w:bookmarkStart w:id="0" w:name="_GoBack"/>
      <w:bookmarkEnd w:id="0"/>
      <w:r w:rsidRPr="009B2CE7">
        <w:rPr>
          <w:rFonts w:ascii="Arial" w:hAnsi="Arial" w:cs="Arial"/>
          <w:b/>
          <w:sz w:val="20"/>
          <w:szCs w:val="20"/>
        </w:rPr>
        <w:t>Strain parameters in patients with and without late gadolinium enhancement</w:t>
      </w:r>
    </w:p>
    <w:tbl>
      <w:tblPr>
        <w:tblW w:w="8700" w:type="dxa"/>
        <w:tblLayout w:type="fixed"/>
        <w:tblLook w:val="0000" w:firstRow="0" w:lastRow="0" w:firstColumn="0" w:lastColumn="0" w:noHBand="0" w:noVBand="0"/>
      </w:tblPr>
      <w:tblGrid>
        <w:gridCol w:w="2336"/>
        <w:gridCol w:w="2308"/>
        <w:gridCol w:w="2486"/>
        <w:gridCol w:w="1570"/>
      </w:tblGrid>
      <w:tr w:rsidR="007115B7" w:rsidRPr="009B2CE7" w14:paraId="4390665D" w14:textId="77777777" w:rsidTr="000E4763">
        <w:tc>
          <w:tcPr>
            <w:tcW w:w="2336" w:type="dxa"/>
            <w:vMerge w:val="restart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14234E29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bCs/>
                <w:sz w:val="20"/>
                <w:szCs w:val="20"/>
              </w:rPr>
              <w:t>Strain parameter</w:t>
            </w:r>
          </w:p>
        </w:tc>
        <w:tc>
          <w:tcPr>
            <w:tcW w:w="4794" w:type="dxa"/>
            <w:gridSpan w:val="2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297A41A1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bCs/>
                <w:sz w:val="20"/>
                <w:szCs w:val="20"/>
              </w:rPr>
              <w:t>Late gadolinium enhancement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523482F2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bCs/>
                <w:sz w:val="20"/>
                <w:szCs w:val="20"/>
              </w:rPr>
              <w:t>P</w:t>
            </w:r>
          </w:p>
        </w:tc>
      </w:tr>
      <w:tr w:rsidR="007115B7" w:rsidRPr="009B2CE7" w14:paraId="3681E570" w14:textId="77777777" w:rsidTr="000E4763">
        <w:tc>
          <w:tcPr>
            <w:tcW w:w="2336" w:type="dxa"/>
            <w:vMerge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15B3DF92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308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30949917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4FC1D1E9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570" w:type="dxa"/>
            <w:vMerge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599EA738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7115B7" w:rsidRPr="009B2CE7" w14:paraId="03D84833" w14:textId="77777777" w:rsidTr="000E4763">
        <w:tc>
          <w:tcPr>
            <w:tcW w:w="2336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304BC837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664CA73E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13.61 ± 4.9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25B8D762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19.12 ± 6.5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3F2B869F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15B7" w:rsidRPr="009B2CE7" w14:paraId="6D2429CE" w14:textId="77777777" w:rsidTr="000E4763">
        <w:tc>
          <w:tcPr>
            <w:tcW w:w="2336" w:type="dxa"/>
            <w:tcMar>
              <w:top w:w="144" w:type="nil"/>
              <w:right w:w="144" w:type="nil"/>
            </w:tcMar>
          </w:tcPr>
          <w:p w14:paraId="1B56761D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2308" w:type="dxa"/>
            <w:tcMar>
              <w:top w:w="144" w:type="nil"/>
              <w:right w:w="144" w:type="nil"/>
            </w:tcMar>
          </w:tcPr>
          <w:p w14:paraId="5EFE091B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10.06 ± 3.5</w:t>
            </w:r>
          </w:p>
        </w:tc>
        <w:tc>
          <w:tcPr>
            <w:tcW w:w="2486" w:type="dxa"/>
            <w:tcMar>
              <w:top w:w="144" w:type="nil"/>
              <w:right w:w="144" w:type="nil"/>
            </w:tcMar>
          </w:tcPr>
          <w:p w14:paraId="52B03117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13.21 ± 5.2</w:t>
            </w:r>
          </w:p>
        </w:tc>
        <w:tc>
          <w:tcPr>
            <w:tcW w:w="1570" w:type="dxa"/>
            <w:tcMar>
              <w:top w:w="144" w:type="nil"/>
              <w:right w:w="144" w:type="nil"/>
            </w:tcMar>
          </w:tcPr>
          <w:p w14:paraId="4C5828DB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115B7" w:rsidRPr="009B2CE7" w14:paraId="266F5E8F" w14:textId="77777777" w:rsidTr="000E4763">
        <w:tc>
          <w:tcPr>
            <w:tcW w:w="2336" w:type="dxa"/>
            <w:tcMar>
              <w:top w:w="144" w:type="nil"/>
              <w:right w:w="144" w:type="nil"/>
            </w:tcMar>
          </w:tcPr>
          <w:p w14:paraId="1F64B248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LSR</w:t>
            </w:r>
          </w:p>
        </w:tc>
        <w:tc>
          <w:tcPr>
            <w:tcW w:w="2308" w:type="dxa"/>
            <w:tcMar>
              <w:top w:w="144" w:type="nil"/>
              <w:right w:w="144" w:type="nil"/>
            </w:tcMar>
          </w:tcPr>
          <w:p w14:paraId="7518441A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0.8 ± 0.2</w:t>
            </w:r>
          </w:p>
        </w:tc>
        <w:tc>
          <w:tcPr>
            <w:tcW w:w="2486" w:type="dxa"/>
            <w:tcMar>
              <w:top w:w="144" w:type="nil"/>
              <w:right w:w="144" w:type="nil"/>
            </w:tcMar>
          </w:tcPr>
          <w:p w14:paraId="3EF99261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1.2 ± 0.4</w:t>
            </w:r>
          </w:p>
        </w:tc>
        <w:tc>
          <w:tcPr>
            <w:tcW w:w="1570" w:type="dxa"/>
            <w:tcMar>
              <w:top w:w="144" w:type="nil"/>
              <w:right w:w="144" w:type="nil"/>
            </w:tcMar>
          </w:tcPr>
          <w:p w14:paraId="077173AD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115B7" w:rsidRPr="009B2CE7" w14:paraId="790CFCCA" w14:textId="77777777" w:rsidTr="000E4763">
        <w:tc>
          <w:tcPr>
            <w:tcW w:w="2336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198B5BF5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CSR*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12538ED6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0.67 [-0.79 - (-0.54)]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2A9B7080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-0.91[-1.1 - (-0.7)]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2837A04A" w14:textId="77777777" w:rsidR="007115B7" w:rsidRPr="009B2CE7" w:rsidRDefault="007115B7" w:rsidP="000E476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024ABD49" w14:textId="77777777" w:rsidR="007115B7" w:rsidRPr="009B2CE7" w:rsidRDefault="007115B7" w:rsidP="007115B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9B2CE7">
        <w:rPr>
          <w:rFonts w:ascii="Arial" w:hAnsi="Arial" w:cs="Arial"/>
          <w:sz w:val="20"/>
          <w:szCs w:val="20"/>
        </w:rPr>
        <w:t>Values are mean ± standard deviation or median [interquartile range]</w:t>
      </w:r>
    </w:p>
    <w:p w14:paraId="084C3C37" w14:textId="77777777" w:rsidR="007115B7" w:rsidRPr="009B2CE7" w:rsidRDefault="007115B7" w:rsidP="007115B7">
      <w:pPr>
        <w:spacing w:line="480" w:lineRule="auto"/>
      </w:pPr>
      <w:r w:rsidRPr="009B2CE7">
        <w:rPr>
          <w:rFonts w:ascii="Arial" w:hAnsi="Arial" w:cs="Arial"/>
          <w:sz w:val="20"/>
          <w:szCs w:val="20"/>
        </w:rPr>
        <w:t>GCS = global circumferential strain; GCSR = global circumferential strain rate; GLS = global longitudinal strain; GLSR = global longitudinal strain rate.</w:t>
      </w:r>
    </w:p>
    <w:p w14:paraId="6FAEC147" w14:textId="77777777" w:rsidR="00C779B3" w:rsidRDefault="00C779B3"/>
    <w:sectPr w:rsidR="00C779B3" w:rsidSect="00C779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5B7"/>
    <w:rsid w:val="002905EB"/>
    <w:rsid w:val="007115B7"/>
    <w:rsid w:val="00C7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AAE3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5B7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5B7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duarda Siqueira</dc:creator>
  <cp:keywords/>
  <dc:description/>
  <cp:lastModifiedBy>Maria Eduarda Siqueira</cp:lastModifiedBy>
  <cp:revision>2</cp:revision>
  <dcterms:created xsi:type="dcterms:W3CDTF">2016-04-28T13:35:00Z</dcterms:created>
  <dcterms:modified xsi:type="dcterms:W3CDTF">2016-04-29T14:02:00Z</dcterms:modified>
</cp:coreProperties>
</file>